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BD2" w:rsidRPr="00E30C40" w:rsidRDefault="00A06BD2" w:rsidP="00A06BD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E30C40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Looking at individual symptoms: The dynamic network structure of depressive symptoms in cancer survivors and their preferences for psychological care</w:t>
      </w: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Journal of Cancer Survivorship</w:t>
      </w:r>
    </w:p>
    <w:p w:rsidR="00A06BD2" w:rsidRPr="00E30C40" w:rsidRDefault="00A06BD2" w:rsidP="00A06BD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A06BD2" w:rsidRPr="00E30C40" w:rsidRDefault="00A06BD2" w:rsidP="00A06BD2">
      <w:pPr>
        <w:spacing w:after="0" w:line="480" w:lineRule="auto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E.A. Bickel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, M.P.J. Schellekens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,3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, J.G. Smink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, V.E.M. Mul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4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, A.V. Ranchor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, J. Fleer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1 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>&amp; M.J. Schroevers</w:t>
      </w:r>
      <w:r w:rsidRPr="00E30C4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A06BD2" w:rsidRPr="00A06BD2" w:rsidRDefault="00A06BD2" w:rsidP="00A06BD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A06BD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Correspondence: E.A. Bickel, </w:t>
      </w:r>
      <w:r w:rsidRPr="00A06BD2">
        <w:rPr>
          <w:rFonts w:ascii="Times New Roman" w:hAnsi="Times New Roman" w:cs="Times New Roman"/>
          <w:noProof/>
          <w:sz w:val="20"/>
          <w:szCs w:val="20"/>
          <w:lang w:val="en-US"/>
        </w:rPr>
        <w:t>University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of Groningen, University Medical Center Groningen, Department of Health Psychology, the Netherland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</w:t>
      </w:r>
      <w:r w:rsidRPr="00E30C4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e.a.bickel@umcg.nl</w:t>
      </w: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122D02">
        <w:rPr>
          <w:rFonts w:ascii="Times New Roman" w:hAnsi="Times New Roman"/>
          <w:b/>
          <w:sz w:val="20"/>
          <w:szCs w:val="20"/>
          <w:lang w:val="en-US"/>
        </w:rPr>
        <w:t>Appendices</w:t>
      </w: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A06BD2" w:rsidRPr="00122D02" w:rsidRDefault="00A06BD2" w:rsidP="00A06BD2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122D02">
        <w:rPr>
          <w:rFonts w:ascii="Times New Roman" w:hAnsi="Times New Roman"/>
          <w:sz w:val="20"/>
          <w:szCs w:val="20"/>
          <w:lang w:val="en-US"/>
        </w:rPr>
        <w:t xml:space="preserve">Appendix </w:t>
      </w:r>
      <w:r>
        <w:rPr>
          <w:rFonts w:ascii="Times New Roman" w:hAnsi="Times New Roman"/>
          <w:sz w:val="20"/>
          <w:szCs w:val="20"/>
          <w:lang w:val="en-US"/>
        </w:rPr>
        <w:t>A</w:t>
      </w:r>
      <w:r w:rsidRPr="00122D02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122D02">
        <w:rPr>
          <w:rFonts w:ascii="Times New Roman" w:hAnsi="Times New Roman" w:cs="Times New Roman"/>
          <w:i/>
          <w:sz w:val="20"/>
          <w:szCs w:val="20"/>
          <w:lang w:val="en-US"/>
        </w:rPr>
        <w:t>Overview</w:t>
      </w:r>
      <w:r w:rsidRPr="00122D02">
        <w:rPr>
          <w:rFonts w:ascii="Times New Roman" w:hAnsi="Times New Roman"/>
          <w:i/>
          <w:sz w:val="20"/>
          <w:szCs w:val="20"/>
          <w:lang w:val="en-US"/>
        </w:rPr>
        <w:t xml:space="preserve"> EMA items (N=52)</w:t>
      </w:r>
    </w:p>
    <w:tbl>
      <w:tblPr>
        <w:tblStyle w:val="Onopgemaaktetabel41"/>
        <w:tblW w:w="5235" w:type="pct"/>
        <w:tblLook w:val="04A0" w:firstRow="1" w:lastRow="0" w:firstColumn="1" w:lastColumn="0" w:noHBand="0" w:noVBand="1"/>
      </w:tblPr>
      <w:tblGrid>
        <w:gridCol w:w="2410"/>
        <w:gridCol w:w="3602"/>
        <w:gridCol w:w="1926"/>
        <w:gridCol w:w="1560"/>
      </w:tblGrid>
      <w:tr w:rsidR="00A06BD2" w:rsidRPr="00804F48" w:rsidTr="00477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A06BD2" w:rsidRPr="00122D02" w:rsidRDefault="00A06BD2" w:rsidP="00477B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</w:tr>
      <w:tr w:rsidR="00A06BD2" w:rsidRPr="00122D02" w:rsidTr="00477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ttle enjoyment</w:t>
            </w:r>
          </w:p>
        </w:tc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enjoy activities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coded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  <w:lang w:val="en-US"/>
              </w:rPr>
              <w:t>39.73 (23.14)</w:t>
            </w:r>
          </w:p>
        </w:tc>
      </w:tr>
      <w:tr w:rsidR="00A06BD2" w:rsidRPr="00122D02" w:rsidTr="00477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eling down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feel down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21.65 (22.06)</w:t>
            </w:r>
          </w:p>
        </w:tc>
      </w:tr>
      <w:tr w:rsidR="00A06BD2" w:rsidRPr="00122D02" w:rsidTr="00477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feel tired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47.99 (24.73)</w:t>
            </w:r>
          </w:p>
        </w:tc>
      </w:tr>
      <w:tr w:rsidR="00A06BD2" w:rsidRPr="00122D02" w:rsidTr="00477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eling inadequate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feel inadequate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26.46 (24.49)</w:t>
            </w:r>
          </w:p>
        </w:tc>
      </w:tr>
      <w:tr w:rsidR="00A06BD2" w:rsidRPr="00122D02" w:rsidTr="00477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ck of concentration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can concentrate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coded</w:t>
            </w: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40.84 (23.36)</w:t>
            </w:r>
          </w:p>
        </w:tc>
      </w:tr>
      <w:tr w:rsidR="00A06BD2" w:rsidRPr="00122D02" w:rsidTr="00477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feel anxious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14.59 (18.00)</w:t>
            </w:r>
          </w:p>
        </w:tc>
      </w:tr>
      <w:tr w:rsidR="00A06BD2" w:rsidRPr="00122D02" w:rsidTr="00477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rritability</w:t>
            </w:r>
          </w:p>
        </w:tc>
        <w:tc>
          <w:tcPr>
            <w:tcW w:w="1896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feel irritable</w:t>
            </w:r>
          </w:p>
        </w:tc>
        <w:tc>
          <w:tcPr>
            <w:tcW w:w="1014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21.59 (22.19)</w:t>
            </w:r>
          </w:p>
        </w:tc>
      </w:tr>
      <w:tr w:rsidR="00A06BD2" w:rsidRPr="00122D02" w:rsidTr="00477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896" w:type="pct"/>
            <w:tcBorders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 I am worrying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:rsidR="00A06BD2" w:rsidRPr="00122D02" w:rsidRDefault="00A06BD2" w:rsidP="00477B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D02">
              <w:rPr>
                <w:rFonts w:ascii="Times New Roman" w:hAnsi="Times New Roman" w:cs="Times New Roman"/>
                <w:color w:val="1E1E1E"/>
                <w:sz w:val="20"/>
                <w:szCs w:val="20"/>
              </w:rPr>
              <w:t>23.11 (23.68)</w:t>
            </w:r>
          </w:p>
        </w:tc>
      </w:tr>
    </w:tbl>
    <w:p w:rsidR="00A06BD2" w:rsidRPr="00804F48" w:rsidRDefault="00A06BD2" w:rsidP="00A06BD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D02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122D02">
        <w:rPr>
          <w:rFonts w:ascii="Times New Roman" w:hAnsi="Times New Roman" w:cs="Times New Roman"/>
          <w:sz w:val="20"/>
          <w:szCs w:val="20"/>
          <w:lang w:val="en-US"/>
        </w:rPr>
        <w:t xml:space="preserve"> All items could be answered with a 100-point VAS scale ranging from ‘not at all’ to ‘to a large extent’ </w:t>
      </w:r>
    </w:p>
    <w:p w:rsidR="00A06BD2" w:rsidRDefault="00A06BD2" w:rsidP="00A06BD2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A06BD2" w:rsidRPr="00122D02" w:rsidRDefault="00A06BD2" w:rsidP="00A06BD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2D02">
        <w:rPr>
          <w:rFonts w:ascii="Times New Roman" w:hAnsi="Times New Roman" w:cs="Times New Roman"/>
          <w:noProof/>
          <w:sz w:val="20"/>
          <w:szCs w:val="20"/>
          <w:lang w:eastAsia="nl-NL"/>
        </w:rPr>
        <w:lastRenderedPageBreak/>
        <w:drawing>
          <wp:inline distT="0" distB="0" distL="0" distR="0" wp14:anchorId="43B78EEF" wp14:editId="73F33CC4">
            <wp:extent cx="3795623" cy="5133877"/>
            <wp:effectExtent l="0" t="0" r="0" b="0"/>
            <wp:docPr id="5" name="Afbeelding 5" descr="X:\My Documents\Artikel 5 Symptom network\flowchart dagboekstudie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y Documents\Artikel 5 Symptom network\flowchart dagboekstudie (3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432" cy="514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BD2" w:rsidRPr="00804F48" w:rsidRDefault="00A06BD2" w:rsidP="00A06B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x B</w:t>
      </w:r>
      <w:r w:rsidRPr="00122D0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</w:t>
      </w:r>
      <w:r w:rsidRPr="00122D02">
        <w:rPr>
          <w:rFonts w:ascii="Times New Roman" w:hAnsi="Times New Roman" w:cs="Times New Roman"/>
          <w:sz w:val="20"/>
          <w:szCs w:val="20"/>
          <w:lang w:val="en-US"/>
        </w:rPr>
        <w:t xml:space="preserve"> recruitment and inclusion </w:t>
      </w:r>
    </w:p>
    <w:p w:rsidR="006E6613" w:rsidRPr="00A06BD2" w:rsidRDefault="006E6613">
      <w:pPr>
        <w:rPr>
          <w:lang w:val="en-US"/>
        </w:rPr>
      </w:pPr>
    </w:p>
    <w:sectPr w:rsidR="006E6613" w:rsidRPr="00A06BD2" w:rsidSect="00007B81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5660276"/>
      <w:docPartObj>
        <w:docPartGallery w:val="Page Numbers (Bottom of Page)"/>
        <w:docPartUnique/>
      </w:docPartObj>
    </w:sdtPr>
    <w:sdtEndPr/>
    <w:sdtContent>
      <w:p w:rsidR="00C4194E" w:rsidRDefault="00A06BD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C4194E" w:rsidRDefault="00A06BD2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D2"/>
    <w:rsid w:val="00030C8D"/>
    <w:rsid w:val="00035917"/>
    <w:rsid w:val="00074E94"/>
    <w:rsid w:val="00080F81"/>
    <w:rsid w:val="000B1C2E"/>
    <w:rsid w:val="000B34A4"/>
    <w:rsid w:val="000C1119"/>
    <w:rsid w:val="000C5C18"/>
    <w:rsid w:val="000D183D"/>
    <w:rsid w:val="000F6A7F"/>
    <w:rsid w:val="00111328"/>
    <w:rsid w:val="00137BDB"/>
    <w:rsid w:val="001811B2"/>
    <w:rsid w:val="001A0EDC"/>
    <w:rsid w:val="001D60D5"/>
    <w:rsid w:val="001E1956"/>
    <w:rsid w:val="001F2CFB"/>
    <w:rsid w:val="002227D9"/>
    <w:rsid w:val="00223514"/>
    <w:rsid w:val="00232973"/>
    <w:rsid w:val="0023372A"/>
    <w:rsid w:val="00236FAA"/>
    <w:rsid w:val="00252F44"/>
    <w:rsid w:val="00253AFE"/>
    <w:rsid w:val="002A3801"/>
    <w:rsid w:val="002B0E13"/>
    <w:rsid w:val="002C414F"/>
    <w:rsid w:val="002F6E46"/>
    <w:rsid w:val="00332F6E"/>
    <w:rsid w:val="00353833"/>
    <w:rsid w:val="00360BC7"/>
    <w:rsid w:val="003B1EA7"/>
    <w:rsid w:val="003B7CA2"/>
    <w:rsid w:val="00411AA1"/>
    <w:rsid w:val="00425618"/>
    <w:rsid w:val="004278B6"/>
    <w:rsid w:val="00451772"/>
    <w:rsid w:val="004A1B31"/>
    <w:rsid w:val="004A2CC0"/>
    <w:rsid w:val="004A3594"/>
    <w:rsid w:val="004E4988"/>
    <w:rsid w:val="004F397F"/>
    <w:rsid w:val="00513133"/>
    <w:rsid w:val="00552D91"/>
    <w:rsid w:val="005535F0"/>
    <w:rsid w:val="005576B0"/>
    <w:rsid w:val="0057220D"/>
    <w:rsid w:val="00587D2F"/>
    <w:rsid w:val="005A1B6F"/>
    <w:rsid w:val="005C2BA0"/>
    <w:rsid w:val="005F59A6"/>
    <w:rsid w:val="00614F3A"/>
    <w:rsid w:val="00641206"/>
    <w:rsid w:val="006A77F3"/>
    <w:rsid w:val="006B03EA"/>
    <w:rsid w:val="006C09EF"/>
    <w:rsid w:val="006D3B03"/>
    <w:rsid w:val="006E6613"/>
    <w:rsid w:val="006F44D1"/>
    <w:rsid w:val="006F698A"/>
    <w:rsid w:val="00747029"/>
    <w:rsid w:val="007749C8"/>
    <w:rsid w:val="00782172"/>
    <w:rsid w:val="007A2909"/>
    <w:rsid w:val="007B556C"/>
    <w:rsid w:val="007E75EE"/>
    <w:rsid w:val="0080296C"/>
    <w:rsid w:val="00850C5E"/>
    <w:rsid w:val="008845CC"/>
    <w:rsid w:val="008B316B"/>
    <w:rsid w:val="008F0AB6"/>
    <w:rsid w:val="00920275"/>
    <w:rsid w:val="009307FD"/>
    <w:rsid w:val="00935193"/>
    <w:rsid w:val="009572D6"/>
    <w:rsid w:val="009674F4"/>
    <w:rsid w:val="00971248"/>
    <w:rsid w:val="0097681C"/>
    <w:rsid w:val="00A0189D"/>
    <w:rsid w:val="00A06BD2"/>
    <w:rsid w:val="00A07B62"/>
    <w:rsid w:val="00A25F06"/>
    <w:rsid w:val="00A3406B"/>
    <w:rsid w:val="00A433BB"/>
    <w:rsid w:val="00A73248"/>
    <w:rsid w:val="00AC781A"/>
    <w:rsid w:val="00B02317"/>
    <w:rsid w:val="00B243C7"/>
    <w:rsid w:val="00B3208B"/>
    <w:rsid w:val="00B5321C"/>
    <w:rsid w:val="00BA2266"/>
    <w:rsid w:val="00BC06AF"/>
    <w:rsid w:val="00BC7835"/>
    <w:rsid w:val="00C40880"/>
    <w:rsid w:val="00C4158A"/>
    <w:rsid w:val="00C678FB"/>
    <w:rsid w:val="00CA40C0"/>
    <w:rsid w:val="00CB28B1"/>
    <w:rsid w:val="00D24252"/>
    <w:rsid w:val="00D957F0"/>
    <w:rsid w:val="00DC33CE"/>
    <w:rsid w:val="00DE338A"/>
    <w:rsid w:val="00DE7F40"/>
    <w:rsid w:val="00E013BA"/>
    <w:rsid w:val="00E030BE"/>
    <w:rsid w:val="00E83415"/>
    <w:rsid w:val="00E95358"/>
    <w:rsid w:val="00EB37B9"/>
    <w:rsid w:val="00EB7E41"/>
    <w:rsid w:val="00ED690A"/>
    <w:rsid w:val="00F02E2D"/>
    <w:rsid w:val="00F204EB"/>
    <w:rsid w:val="00F4021B"/>
    <w:rsid w:val="00F76C14"/>
    <w:rsid w:val="00FC700E"/>
    <w:rsid w:val="00FF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3FFB3"/>
  <w15:chartTrackingRefBased/>
  <w15:docId w15:val="{EB710D2E-39DF-414E-9567-0C3917C8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6B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41">
    <w:name w:val="Onopgemaakte tabel 41"/>
    <w:basedOn w:val="Standaardtabel"/>
    <w:uiPriority w:val="44"/>
    <w:rsid w:val="00A06B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A06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6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0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 Bickel</dc:creator>
  <cp:keywords/>
  <dc:description/>
  <cp:lastModifiedBy>E.A. Bickel</cp:lastModifiedBy>
  <cp:revision>1</cp:revision>
  <dcterms:created xsi:type="dcterms:W3CDTF">2022-06-02T11:39:00Z</dcterms:created>
  <dcterms:modified xsi:type="dcterms:W3CDTF">2022-06-02T11:43:00Z</dcterms:modified>
</cp:coreProperties>
</file>